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Supplementary Table S3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  <w:t>Effects of snail density on algal species abundanc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a. Statistical summary of PERMANOVA of snail density effects on algal species abundances.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170"/>
        <w:gridCol w:w="1350"/>
        <w:gridCol w:w="1350"/>
        <w:gridCol w:w="1080"/>
      </w:tblGrid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il density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10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7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1.25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8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2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b. Statistical summary of post-hoc analysis (linear mixed effects model) of snail density effects on abundance of each algal specie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170"/>
        <w:gridCol w:w="1350"/>
        <w:gridCol w:w="1350"/>
        <w:gridCol w:w="1080"/>
        <w:gridCol w:w="1368"/>
      </w:tblGrid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Com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. ratio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gal crusts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0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3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3.6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ytosiph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0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.9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7.8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alon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6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4.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lva intestinal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0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.6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1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4.8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Ulva</w:t>
            </w:r>
            <w:r>
              <w:rPr/>
              <w:t xml:space="preserve"> </w:t>
            </w:r>
            <w:r>
              <w:rPr>
                <w:i/>
              </w:rPr>
              <w:t>lactuc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0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9.2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7.3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Fucus</w:t>
            </w:r>
            <w:r>
              <w:rPr/>
              <w:t xml:space="preserve"> spp.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3.05E-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6.6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ongomorph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3.21E-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.4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ysiphon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6.52E-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7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5.9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ondr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3.21E-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.4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Altieri et al.</w:t>
    </w:r>
    <w:r>
      <w:rPr>
        <w:rFonts w:cs="Times New Roman" w:ascii="Times New Roman" w:hAnsi="Times New Roman"/>
      </w:rPr>
      <w:tab/>
      <w:tab/>
      <w:t xml:space="preserve">           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17:19:00Z</dcterms:created>
  <dc:creator>Matthew Bracken</dc:creator>
  <dc:description/>
  <cp:keywords/>
  <dc:language>en-US</dc:language>
  <cp:lastModifiedBy>Matthew Bracken</cp:lastModifiedBy>
  <dcterms:modified xsi:type="dcterms:W3CDTF">2009-02-20T17:23:00Z</dcterms:modified>
  <cp:revision>5</cp:revision>
  <dc:subject/>
  <dc:title>SUPPORTING INFORMATION</dc:title>
</cp:coreProperties>
</file>